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277" w:rsidRDefault="003B0277" w:rsidP="003B0277">
      <w:pPr>
        <w:jc w:val="both"/>
      </w:pPr>
      <w:bookmarkStart w:id="0" w:name="_GoBack"/>
      <w:r w:rsidRPr="003B0277">
        <w:rPr>
          <w:b/>
        </w:rPr>
        <w:t xml:space="preserve">Table </w:t>
      </w:r>
      <w:r w:rsidR="00CA068B">
        <w:rPr>
          <w:b/>
        </w:rPr>
        <w:t>S</w:t>
      </w:r>
      <w:r w:rsidRPr="003B0277">
        <w:rPr>
          <w:b/>
        </w:rPr>
        <w:t>1.</w:t>
      </w:r>
      <w:r>
        <w:t xml:space="preserve"> The Table describes the number of newly diagnosed patients whose virus is sequenced each year from 1983 to 2012, both in total and for the different categories of patients. IVDU: intravenous drug users; MSM: men who have sex with men; Others: infected through blood products and unknown. </w:t>
      </w:r>
    </w:p>
    <w:bookmarkEnd w:id="0"/>
    <w:p w:rsidR="003B0277" w:rsidRDefault="003B027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3"/>
        <w:gridCol w:w="1447"/>
        <w:gridCol w:w="1763"/>
        <w:gridCol w:w="1460"/>
        <w:gridCol w:w="1443"/>
      </w:tblGrid>
      <w:tr w:rsidR="003B0277" w:rsidRPr="00A746D4" w:rsidTr="003B0277">
        <w:trPr>
          <w:trHeight w:val="300"/>
        </w:trPr>
        <w:tc>
          <w:tcPr>
            <w:tcW w:w="1411" w:type="pct"/>
            <w:vMerge w:val="restart"/>
            <w:noWrap/>
            <w:vAlign w:val="center"/>
            <w:hideMark/>
          </w:tcPr>
          <w:p w:rsidR="003B0277" w:rsidRPr="00A746D4" w:rsidRDefault="003B0277" w:rsidP="003B0277">
            <w:pPr>
              <w:rPr>
                <w:i/>
              </w:rPr>
            </w:pPr>
            <w:r>
              <w:t>Year of HIV diagnosis</w:t>
            </w:r>
          </w:p>
        </w:tc>
        <w:tc>
          <w:tcPr>
            <w:tcW w:w="850" w:type="pct"/>
            <w:noWrap/>
            <w:vAlign w:val="center"/>
            <w:hideMark/>
          </w:tcPr>
          <w:p w:rsidR="003B0277" w:rsidRPr="00A746D4" w:rsidRDefault="003B0277" w:rsidP="003B0277">
            <w:pPr>
              <w:jc w:val="center"/>
              <w:rPr>
                <w:i/>
              </w:rPr>
            </w:pPr>
            <w:r w:rsidRPr="00A746D4">
              <w:rPr>
                <w:i/>
              </w:rPr>
              <w:t>ID</w:t>
            </w:r>
            <w:r>
              <w:rPr>
                <w:i/>
              </w:rPr>
              <w:t>V</w:t>
            </w:r>
            <w:r w:rsidRPr="00A746D4">
              <w:rPr>
                <w:i/>
              </w:rPr>
              <w:t>U</w:t>
            </w:r>
          </w:p>
        </w:tc>
        <w:tc>
          <w:tcPr>
            <w:tcW w:w="1035" w:type="pct"/>
            <w:noWrap/>
            <w:vAlign w:val="center"/>
            <w:hideMark/>
          </w:tcPr>
          <w:p w:rsidR="003B0277" w:rsidRPr="00A746D4" w:rsidRDefault="003B0277" w:rsidP="003B0277">
            <w:pPr>
              <w:jc w:val="center"/>
              <w:rPr>
                <w:i/>
              </w:rPr>
            </w:pPr>
            <w:r w:rsidRPr="00A746D4">
              <w:rPr>
                <w:i/>
              </w:rPr>
              <w:t>Heterosexual</w:t>
            </w:r>
          </w:p>
        </w:tc>
        <w:tc>
          <w:tcPr>
            <w:tcW w:w="857" w:type="pct"/>
            <w:noWrap/>
            <w:vAlign w:val="center"/>
            <w:hideMark/>
          </w:tcPr>
          <w:p w:rsidR="003B0277" w:rsidRPr="00A746D4" w:rsidRDefault="003B0277" w:rsidP="003B0277">
            <w:pPr>
              <w:jc w:val="center"/>
              <w:rPr>
                <w:i/>
              </w:rPr>
            </w:pPr>
            <w:r w:rsidRPr="00A746D4">
              <w:rPr>
                <w:i/>
              </w:rPr>
              <w:t>MSM</w:t>
            </w:r>
          </w:p>
        </w:tc>
        <w:tc>
          <w:tcPr>
            <w:tcW w:w="847" w:type="pct"/>
            <w:noWrap/>
            <w:vAlign w:val="center"/>
            <w:hideMark/>
          </w:tcPr>
          <w:p w:rsidR="003B0277" w:rsidRPr="00A746D4" w:rsidRDefault="003B0277" w:rsidP="003B0277">
            <w:pPr>
              <w:jc w:val="center"/>
              <w:rPr>
                <w:i/>
              </w:rPr>
            </w:pPr>
            <w:r w:rsidRPr="00A746D4">
              <w:rPr>
                <w:i/>
              </w:rPr>
              <w:t>Other</w:t>
            </w:r>
          </w:p>
        </w:tc>
      </w:tr>
      <w:tr w:rsidR="003B0277" w:rsidRPr="00207D39" w:rsidTr="003B0277">
        <w:trPr>
          <w:trHeight w:val="300"/>
        </w:trPr>
        <w:tc>
          <w:tcPr>
            <w:tcW w:w="1411" w:type="pct"/>
            <w:vMerge/>
            <w:noWrap/>
            <w:hideMark/>
          </w:tcPr>
          <w:p w:rsidR="003B0277" w:rsidRPr="00207D39" w:rsidRDefault="003B0277" w:rsidP="00207D39"/>
        </w:tc>
        <w:tc>
          <w:tcPr>
            <w:tcW w:w="850" w:type="pct"/>
            <w:noWrap/>
            <w:hideMark/>
          </w:tcPr>
          <w:p w:rsidR="003B0277" w:rsidRPr="00207D39" w:rsidRDefault="003B0277" w:rsidP="00207D39">
            <w:pPr>
              <w:jc w:val="right"/>
            </w:pPr>
            <w:r w:rsidRPr="00207D39">
              <w:t>N (%)</w:t>
            </w:r>
          </w:p>
        </w:tc>
        <w:tc>
          <w:tcPr>
            <w:tcW w:w="1035" w:type="pct"/>
            <w:noWrap/>
            <w:hideMark/>
          </w:tcPr>
          <w:p w:rsidR="003B0277" w:rsidRPr="00207D39" w:rsidRDefault="003B0277" w:rsidP="00207D39">
            <w:pPr>
              <w:jc w:val="right"/>
            </w:pPr>
            <w:r w:rsidRPr="00207D39">
              <w:t>N (%)</w:t>
            </w:r>
          </w:p>
        </w:tc>
        <w:tc>
          <w:tcPr>
            <w:tcW w:w="857" w:type="pct"/>
            <w:noWrap/>
            <w:hideMark/>
          </w:tcPr>
          <w:p w:rsidR="003B0277" w:rsidRPr="00207D39" w:rsidRDefault="003B0277" w:rsidP="00207D39">
            <w:pPr>
              <w:jc w:val="right"/>
            </w:pPr>
            <w:r w:rsidRPr="00207D39">
              <w:t>N (%)</w:t>
            </w:r>
          </w:p>
        </w:tc>
        <w:tc>
          <w:tcPr>
            <w:tcW w:w="847" w:type="pct"/>
            <w:noWrap/>
            <w:hideMark/>
          </w:tcPr>
          <w:p w:rsidR="003B0277" w:rsidRPr="00207D39" w:rsidRDefault="003B0277" w:rsidP="00207D39">
            <w:pPr>
              <w:jc w:val="right"/>
            </w:pPr>
            <w:r w:rsidRPr="00207D39">
              <w:t>N (%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83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(0.31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(0.06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8(0.54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(0.56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84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(2.14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(0.06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8(1.88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(0.83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85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0(9.17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(0.17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64(4.29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(1.94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86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6(4.89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(0.39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4(2.95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(1.39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87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6(4.89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1(1.17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8(2.55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(0.83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88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(1.53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1(0.61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1(2.08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(0.56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89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1(3.36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1(1.17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2(1.48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8(2.22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0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0(3.06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9(2.18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4(1.61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(1.94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1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(2.14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1(2.29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9(2.62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(1.11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2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0(3.06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1(2.29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4(2.95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9(2.5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3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(1.53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8(2.68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4(3.62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8(2.22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4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(2.14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3(1.29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8(2.55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(1.39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5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(1.22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2(2.35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2(2.82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(1.94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6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(1.53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2(1.79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0(2.68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(1.39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7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(1.22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9(2.18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8(2.55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(1.11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8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(0.92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1(1.73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9(1.95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(0.83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1999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6(1.83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5(1.96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2(1.48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8(2.22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0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(1.53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3(2.96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3(3.55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0(2.78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1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(1.53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1(2.85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9(1.95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2(3.33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2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9(2.75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59(3.3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2(2.82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5(4.17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3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1(3.36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01(5.65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6(3.09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7(4.72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4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2(3.67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32(7.38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60(4.02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4(3.89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5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3(3.98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98(5.48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8(5.23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6(4.44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6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5(7.65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19(6.65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8(5.23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1(5.83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7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6(14.07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19(6.65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88(5.9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6(7.22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8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7(5.2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33(7.43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99(6.64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9(8.06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09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5(4.59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34(7.49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06(7.11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29(8.06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10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1(3.36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07(5.98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46(3.09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3(9.17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11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8(2.45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42(7.94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78(5.23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0(8.33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207D39" w:rsidRDefault="00207D39" w:rsidP="00207D39">
            <w:r w:rsidRPr="00207D39">
              <w:t>2012</w:t>
            </w:r>
          </w:p>
        </w:tc>
        <w:tc>
          <w:tcPr>
            <w:tcW w:w="850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3(0.92)</w:t>
            </w:r>
          </w:p>
        </w:tc>
        <w:tc>
          <w:tcPr>
            <w:tcW w:w="1035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05(5.87)</w:t>
            </w:r>
          </w:p>
        </w:tc>
        <w:tc>
          <w:tcPr>
            <w:tcW w:w="85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83(5.57)</w:t>
            </w:r>
          </w:p>
        </w:tc>
        <w:tc>
          <w:tcPr>
            <w:tcW w:w="847" w:type="pct"/>
            <w:noWrap/>
            <w:hideMark/>
          </w:tcPr>
          <w:p w:rsidR="00207D39" w:rsidRPr="00207D39" w:rsidRDefault="00207D39" w:rsidP="00207D39">
            <w:pPr>
              <w:jc w:val="right"/>
            </w:pPr>
            <w:r w:rsidRPr="00207D39">
              <w:t>18(5)</w:t>
            </w:r>
          </w:p>
        </w:tc>
      </w:tr>
      <w:tr w:rsidR="00207D39" w:rsidRPr="00207D39" w:rsidTr="003B0277">
        <w:trPr>
          <w:trHeight w:val="300"/>
        </w:trPr>
        <w:tc>
          <w:tcPr>
            <w:tcW w:w="1411" w:type="pct"/>
            <w:noWrap/>
            <w:hideMark/>
          </w:tcPr>
          <w:p w:rsidR="00207D39" w:rsidRPr="003B0277" w:rsidRDefault="00207D39" w:rsidP="00207D39">
            <w:pPr>
              <w:rPr>
                <w:b/>
              </w:rPr>
            </w:pPr>
            <w:r w:rsidRPr="003B0277">
              <w:rPr>
                <w:b/>
              </w:rPr>
              <w:t>Total</w:t>
            </w:r>
          </w:p>
        </w:tc>
        <w:tc>
          <w:tcPr>
            <w:tcW w:w="850" w:type="pct"/>
            <w:noWrap/>
            <w:hideMark/>
          </w:tcPr>
          <w:p w:rsidR="00207D39" w:rsidRPr="003B0277" w:rsidRDefault="00207D39" w:rsidP="00207D39">
            <w:pPr>
              <w:jc w:val="right"/>
              <w:rPr>
                <w:b/>
              </w:rPr>
            </w:pPr>
            <w:r w:rsidRPr="003B0277">
              <w:rPr>
                <w:b/>
              </w:rPr>
              <w:t>327(100)</w:t>
            </w:r>
          </w:p>
        </w:tc>
        <w:tc>
          <w:tcPr>
            <w:tcW w:w="1035" w:type="pct"/>
            <w:noWrap/>
            <w:hideMark/>
          </w:tcPr>
          <w:p w:rsidR="00207D39" w:rsidRPr="003B0277" w:rsidRDefault="00207D39" w:rsidP="00207D39">
            <w:pPr>
              <w:jc w:val="right"/>
              <w:rPr>
                <w:b/>
              </w:rPr>
            </w:pPr>
            <w:r w:rsidRPr="003B0277">
              <w:rPr>
                <w:b/>
              </w:rPr>
              <w:t>1789(100)</w:t>
            </w:r>
          </w:p>
        </w:tc>
        <w:tc>
          <w:tcPr>
            <w:tcW w:w="857" w:type="pct"/>
            <w:noWrap/>
            <w:hideMark/>
          </w:tcPr>
          <w:p w:rsidR="00207D39" w:rsidRPr="003B0277" w:rsidRDefault="00207D39" w:rsidP="00207D39">
            <w:pPr>
              <w:jc w:val="right"/>
              <w:rPr>
                <w:b/>
              </w:rPr>
            </w:pPr>
            <w:r w:rsidRPr="003B0277">
              <w:rPr>
                <w:b/>
              </w:rPr>
              <w:t>1491(100)</w:t>
            </w:r>
          </w:p>
        </w:tc>
        <w:tc>
          <w:tcPr>
            <w:tcW w:w="847" w:type="pct"/>
            <w:noWrap/>
            <w:hideMark/>
          </w:tcPr>
          <w:p w:rsidR="00207D39" w:rsidRPr="003B0277" w:rsidRDefault="00207D39" w:rsidP="00207D39">
            <w:pPr>
              <w:jc w:val="right"/>
              <w:rPr>
                <w:b/>
              </w:rPr>
            </w:pPr>
            <w:r w:rsidRPr="003B0277">
              <w:rPr>
                <w:b/>
              </w:rPr>
              <w:t>360(100)</w:t>
            </w:r>
          </w:p>
        </w:tc>
      </w:tr>
    </w:tbl>
    <w:p w:rsidR="00ED2D2F" w:rsidRDefault="00ED2D2F"/>
    <w:sectPr w:rsidR="00ED2D2F" w:rsidSect="00ED2D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D39"/>
    <w:rsid w:val="00207D39"/>
    <w:rsid w:val="003B0277"/>
    <w:rsid w:val="006D7844"/>
    <w:rsid w:val="00A746D4"/>
    <w:rsid w:val="00CA068B"/>
    <w:rsid w:val="00D266D0"/>
    <w:rsid w:val="00E67245"/>
    <w:rsid w:val="00EC0C76"/>
    <w:rsid w:val="00ED2D2F"/>
    <w:rsid w:val="00FD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7D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2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Häggblom</dc:creator>
  <cp:lastModifiedBy>ujjneo</cp:lastModifiedBy>
  <cp:revision>7</cp:revision>
  <dcterms:created xsi:type="dcterms:W3CDTF">2014-01-26T13:21:00Z</dcterms:created>
  <dcterms:modified xsi:type="dcterms:W3CDTF">2014-04-23T16:15:00Z</dcterms:modified>
</cp:coreProperties>
</file>